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48783AE" w:rsidR="00994A3D" w:rsidRPr="00994A3D" w:rsidRDefault="00654E8F" w:rsidP="00B2452A">
      <w:pPr>
        <w:pStyle w:val="berschrift1"/>
        <w:numPr>
          <w:ilvl w:val="0"/>
          <w:numId w:val="0"/>
        </w:numPr>
        <w:ind w:left="567"/>
      </w:pPr>
      <w:r w:rsidRPr="00994A3D">
        <w:t>Supplementary Tables</w:t>
      </w:r>
    </w:p>
    <w:p w14:paraId="285969C2" w14:textId="429F9522" w:rsidR="00B2452A" w:rsidRDefault="005D7E0B" w:rsidP="00B2452A">
      <w:pPr>
        <w:pStyle w:val="EndNoteBibliography"/>
        <w:ind w:hanging="11"/>
        <w:rPr>
          <w:rFonts w:ascii="Times New Roman" w:eastAsia="Cambria" w:hAnsi="Times New Roman" w:cs="Times New Roman"/>
          <w:noProof w:val="0"/>
          <w:sz w:val="24"/>
          <w:szCs w:val="24"/>
        </w:rPr>
      </w:pPr>
      <w:r>
        <w:rPr>
          <w:rFonts w:ascii="Times New Roman" w:eastAsia="Cambria" w:hAnsi="Times New Roman" w:cs="Times New Roman"/>
          <w:noProof w:val="0"/>
          <w:sz w:val="24"/>
          <w:szCs w:val="24"/>
        </w:rPr>
        <w:t>Table</w:t>
      </w:r>
      <w:r w:rsidR="00B2452A" w:rsidRPr="00B2452A">
        <w:rPr>
          <w:rFonts w:ascii="Times New Roman" w:eastAsia="Cambria" w:hAnsi="Times New Roman" w:cs="Times New Roman"/>
          <w:noProof w:val="0"/>
          <w:sz w:val="24"/>
          <w:szCs w:val="24"/>
        </w:rPr>
        <w:t xml:space="preserve"> 1: Consort Checklist</w:t>
      </w:r>
    </w:p>
    <w:p w14:paraId="0A66A379" w14:textId="77777777" w:rsidR="00B2452A" w:rsidRPr="00B2452A" w:rsidRDefault="00B2452A" w:rsidP="00B2452A">
      <w:pPr>
        <w:spacing w:before="0" w:after="0"/>
        <w:jc w:val="center"/>
        <w:rPr>
          <w:rFonts w:eastAsia="Times New Roman" w:cs="Times New Roman"/>
          <w:sz w:val="28"/>
          <w:szCs w:val="20"/>
        </w:rPr>
      </w:pPr>
      <w:r w:rsidRPr="00B2452A">
        <w:rPr>
          <w:rFonts w:eastAsia="Times New Roman" w:cs="Times New Roman"/>
          <w:sz w:val="28"/>
          <w:szCs w:val="20"/>
        </w:rPr>
        <w:t xml:space="preserve">CONSORT Statement 2006 - Checklist for Non-inferiority and Equivalence Trials  </w:t>
      </w:r>
      <w:r w:rsidRPr="00B2452A">
        <w:rPr>
          <w:rFonts w:eastAsia="Times New Roman" w:cs="Times New Roman"/>
          <w:noProof/>
          <w:sz w:val="28"/>
          <w:szCs w:val="20"/>
          <w:lang w:val="de-DE" w:eastAsia="de-DE"/>
        </w:rPr>
        <w:drawing>
          <wp:inline distT="0" distB="0" distL="0" distR="0" wp14:anchorId="373F2BF6" wp14:editId="0D865C0E">
            <wp:extent cx="161925" cy="200025"/>
            <wp:effectExtent l="0" t="0" r="9525" b="9525"/>
            <wp:docPr id="4" name="Bild 4" descr="http://www.consort-statement.org/icon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www.consort-statement.org/icon.gif"/>
                    <pic:cNvPicPr>
                      <a:picLocks noChangeAspect="1" noChangeArrowheads="1"/>
                    </pic:cNvPicPr>
                  </pic:nvPicPr>
                  <pic:blipFill>
                    <a:blip r:embed="rId8" r:link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9A1893" w14:textId="77777777" w:rsidR="00B2452A" w:rsidRPr="00B2452A" w:rsidRDefault="00B2452A" w:rsidP="00B2452A">
      <w:pPr>
        <w:spacing w:before="0" w:after="0"/>
        <w:jc w:val="center"/>
        <w:rPr>
          <w:rFonts w:eastAsia="Times New Roman" w:cs="Times New Roman"/>
          <w:sz w:val="20"/>
          <w:szCs w:val="20"/>
        </w:rPr>
      </w:pPr>
      <w:r w:rsidRPr="00B2452A">
        <w:rPr>
          <w:rFonts w:ascii="Arial" w:eastAsia="Times New Roman" w:hAnsi="Arial" w:cs="Arial"/>
          <w:b/>
          <w:bCs/>
          <w:sz w:val="20"/>
          <w:szCs w:val="20"/>
        </w:rPr>
        <w:t xml:space="preserve">Items to include when reporting a non-inferiority or equivalence randomized trial </w:t>
      </w:r>
      <w:r w:rsidRPr="00B2452A">
        <w:rPr>
          <w:rFonts w:eastAsia="Times New Roman" w:cs="Times New Roman"/>
          <w:sz w:val="28"/>
          <w:szCs w:val="20"/>
        </w:rPr>
        <w:t xml:space="preserve">    </w:t>
      </w:r>
    </w:p>
    <w:p w14:paraId="18AD7B0C" w14:textId="77777777" w:rsidR="00B2452A" w:rsidRPr="00B2452A" w:rsidRDefault="00B2452A" w:rsidP="00B2452A">
      <w:pPr>
        <w:spacing w:before="0" w:after="0"/>
        <w:rPr>
          <w:rFonts w:eastAsia="Times New Roman" w:cs="Times New Roman"/>
          <w:sz w:val="20"/>
          <w:szCs w:val="20"/>
        </w:rPr>
      </w:pP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4"/>
        <w:gridCol w:w="684"/>
        <w:gridCol w:w="6030"/>
        <w:gridCol w:w="1350"/>
      </w:tblGrid>
      <w:tr w:rsidR="00B2452A" w:rsidRPr="00B2452A" w14:paraId="64D4E10D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DE1FF"/>
            <w:hideMark/>
          </w:tcPr>
          <w:p w14:paraId="52564550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452A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PAPER SECTION</w:t>
            </w:r>
            <w:r w:rsidRPr="00B2452A">
              <w:rPr>
                <w:rFonts w:eastAsia="Times New Roman" w:cs="Times New Roman"/>
                <w:b/>
                <w:bCs/>
                <w:sz w:val="20"/>
                <w:szCs w:val="20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DE1FF"/>
            <w:hideMark/>
          </w:tcPr>
          <w:p w14:paraId="52ADF29E" w14:textId="77777777" w:rsidR="00B2452A" w:rsidRPr="00B2452A" w:rsidRDefault="00B2452A" w:rsidP="00B2452A">
            <w:pPr>
              <w:keepNext/>
              <w:numPr>
                <w:ilvl w:val="0"/>
                <w:numId w:val="19"/>
              </w:numPr>
              <w:tabs>
                <w:tab w:val="clear" w:pos="567"/>
              </w:tabs>
              <w:spacing w:before="0" w:after="0"/>
              <w:ind w:left="0" w:firstLine="0"/>
              <w:jc w:val="center"/>
              <w:outlineLvl w:val="1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452A">
              <w:rPr>
                <w:rFonts w:eastAsia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DE1FF"/>
            <w:hideMark/>
          </w:tcPr>
          <w:p w14:paraId="76416818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452A">
              <w:rPr>
                <w:rFonts w:eastAsia="Times New Roman" w:cs="Times New Roman"/>
                <w:b/>
                <w:bCs/>
                <w:sz w:val="20"/>
                <w:szCs w:val="20"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DE1FF"/>
            <w:hideMark/>
          </w:tcPr>
          <w:p w14:paraId="4643529C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452A">
              <w:rPr>
                <w:rFonts w:eastAsia="Times New Roman" w:cs="Times New Roman"/>
                <w:b/>
                <w:bCs/>
                <w:sz w:val="20"/>
                <w:szCs w:val="20"/>
              </w:rPr>
              <w:t>Reported on</w:t>
            </w:r>
          </w:p>
          <w:p w14:paraId="1FC5081C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452A">
              <w:rPr>
                <w:rFonts w:eastAsia="Times New Roman" w:cs="Times New Roman"/>
                <w:b/>
                <w:bCs/>
                <w:sz w:val="20"/>
                <w:szCs w:val="20"/>
              </w:rPr>
              <w:t>Page #</w:t>
            </w:r>
          </w:p>
        </w:tc>
      </w:tr>
      <w:tr w:rsidR="00B2452A" w:rsidRPr="00B2452A" w14:paraId="10EE6577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AA97B" w14:textId="77777777" w:rsidR="00B2452A" w:rsidRPr="00B2452A" w:rsidRDefault="00B2452A" w:rsidP="00B2452A">
            <w:pPr>
              <w:keepNext/>
              <w:numPr>
                <w:ilvl w:val="0"/>
                <w:numId w:val="19"/>
              </w:numPr>
              <w:tabs>
                <w:tab w:val="clear" w:pos="567"/>
              </w:tabs>
              <w:spacing w:before="0" w:after="0"/>
              <w:ind w:left="0" w:firstLine="0"/>
              <w:jc w:val="center"/>
              <w:outlineLvl w:val="0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4B3E4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6145C" w14:textId="77777777" w:rsidR="00B2452A" w:rsidRPr="00B2452A" w:rsidRDefault="00F33C93" w:rsidP="00B2452A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hyperlink r:id="rId10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How participants were allocated to interventions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B2452A" w:rsidRPr="00B245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.g</w:t>
            </w:r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>., "random allocation", "randomized", or "randomly assigned"),</w:t>
            </w:r>
          </w:p>
          <w:p w14:paraId="5D47E1CA" w14:textId="77777777" w:rsidR="00B2452A" w:rsidRPr="00B2452A" w:rsidRDefault="00B2452A" w:rsidP="00B2452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B2452A">
              <w:rPr>
                <w:rFonts w:eastAsia="Times New Roman" w:cs="Times New Roman"/>
                <w:sz w:val="20"/>
                <w:szCs w:val="20"/>
              </w:rPr>
              <w:t>s</w:t>
            </w:r>
            <w:r w:rsidRPr="00B2452A">
              <w:rPr>
                <w:rFonts w:eastAsia="Times New Roman" w:cs="Times New Roman"/>
                <w:i/>
                <w:iCs/>
                <w:sz w:val="20"/>
                <w:szCs w:val="20"/>
              </w:rPr>
              <w:t>pecifying</w:t>
            </w:r>
            <w:proofErr w:type="gramEnd"/>
            <w:r w:rsidRPr="00B2452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that the trial is a non-inferiority or equivalence  trial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DF074" w14:textId="3165882C" w:rsidR="00B2452A" w:rsidRPr="00B2452A" w:rsidRDefault="00637858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B2452A" w:rsidRPr="00B2452A" w14:paraId="54313652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7391C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TRODUCTION</w:t>
            </w:r>
            <w:r w:rsidRPr="00B2452A">
              <w:rPr>
                <w:rFonts w:ascii="Arial" w:eastAsia="Times New Roman" w:hAnsi="Arial" w:cs="Arial"/>
                <w:sz w:val="20"/>
                <w:szCs w:val="20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6A776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32DDD" w14:textId="77777777" w:rsidR="00B2452A" w:rsidRPr="00B2452A" w:rsidRDefault="00F33C93" w:rsidP="00B2452A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hyperlink r:id="rId11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Scientific background and explanation of rationale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>,</w:t>
            </w:r>
          </w:p>
          <w:p w14:paraId="24A34284" w14:textId="77777777" w:rsidR="00B2452A" w:rsidRPr="00B2452A" w:rsidRDefault="00B2452A" w:rsidP="00B2452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B2452A">
              <w:rPr>
                <w:rFonts w:eastAsia="Times New Roman" w:cs="Times New Roman"/>
                <w:i/>
                <w:iCs/>
                <w:sz w:val="20"/>
                <w:szCs w:val="20"/>
              </w:rPr>
              <w:t>including</w:t>
            </w:r>
            <w:proofErr w:type="gramEnd"/>
            <w:r w:rsidRPr="00B2452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the rationale for using a non-inferiority or equivalence design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B8384" w14:textId="33688812" w:rsidR="00B2452A" w:rsidRPr="00B2452A" w:rsidRDefault="00637858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B2452A" w:rsidRPr="00B2452A" w14:paraId="446DFD07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DB9AF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ETHODS</w:t>
            </w:r>
            <w:r w:rsidRPr="00B2452A">
              <w:rPr>
                <w:rFonts w:ascii="Arial" w:eastAsia="Times New Roman" w:hAnsi="Arial" w:cs="Arial"/>
                <w:sz w:val="20"/>
                <w:szCs w:val="20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95CDE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C98DF" w14:textId="77777777" w:rsidR="00B2452A" w:rsidRPr="00B2452A" w:rsidRDefault="00F33C93" w:rsidP="00B2452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hyperlink r:id="rId12" w:anchor="3a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Eligibility criteria for participants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2452A" w:rsidRPr="00B2452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B2452A" w:rsidRPr="00B2452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(detailing whether participants in the non-inferiority or equivalence trial are similar to those in any trial(s) that established efficacy of the reference treatment) </w:t>
            </w:r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and the </w:t>
            </w:r>
            <w:hyperlink r:id="rId13" w:anchor="3b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settings and locations where the data were collected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19640" w14:textId="44BDDA58" w:rsidR="00B2452A" w:rsidRPr="00B2452A" w:rsidRDefault="00637858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&amp;7</w:t>
            </w:r>
          </w:p>
        </w:tc>
      </w:tr>
      <w:tr w:rsidR="00B2452A" w:rsidRPr="00B2452A" w14:paraId="65A5CDE5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0BEF9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B3099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424C4" w14:textId="77777777" w:rsidR="00B2452A" w:rsidRPr="00B2452A" w:rsidRDefault="00F33C93" w:rsidP="00B2452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hyperlink r:id="rId14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 xml:space="preserve">Precise details of the interventions intended for each group </w:t>
              </w:r>
              <w:r w:rsidR="00B2452A" w:rsidRPr="00B2452A">
                <w:rPr>
                  <w:rFonts w:eastAsia="Times New Roman" w:cs="Times New Roman"/>
                  <w:i/>
                  <w:iCs/>
                  <w:color w:val="CC0000"/>
                  <w:sz w:val="20"/>
                  <w:szCs w:val="20"/>
                  <w:u w:val="single"/>
                </w:rPr>
                <w:t xml:space="preserve">detailing whether the reference treatment in the non-inferiority or equivalence trial is identical (or </w:t>
              </w:r>
              <w:proofErr w:type="gramStart"/>
              <w:r w:rsidR="00B2452A" w:rsidRPr="00B2452A">
                <w:rPr>
                  <w:rFonts w:eastAsia="Times New Roman" w:cs="Times New Roman"/>
                  <w:i/>
                  <w:iCs/>
                  <w:color w:val="CC0000"/>
                  <w:sz w:val="20"/>
                  <w:szCs w:val="20"/>
                  <w:u w:val="single"/>
                </w:rPr>
                <w:t>very  similar</w:t>
              </w:r>
              <w:proofErr w:type="gramEnd"/>
              <w:r w:rsidR="00B2452A" w:rsidRPr="00B2452A">
                <w:rPr>
                  <w:rFonts w:eastAsia="Times New Roman" w:cs="Times New Roman"/>
                  <w:i/>
                  <w:iCs/>
                  <w:color w:val="CC0000"/>
                  <w:sz w:val="20"/>
                  <w:szCs w:val="20"/>
                  <w:u w:val="single"/>
                </w:rPr>
                <w:t>) to that in any trial(s) that established efficacy,</w:t>
              </w:r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 xml:space="preserve">  and how and when they were actually administered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33C1C" w14:textId="786CC6ED" w:rsidR="00B2452A" w:rsidRPr="00B2452A" w:rsidRDefault="00637858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B2452A" w:rsidRPr="00B2452A" w14:paraId="29A3DB6A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8AE39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086FE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78049" w14:textId="77777777" w:rsidR="00B2452A" w:rsidRPr="00B2452A" w:rsidRDefault="00F33C93" w:rsidP="00B2452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hyperlink r:id="rId15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Specific objectives and hypotheses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="00B2452A" w:rsidRPr="00B2452A">
              <w:rPr>
                <w:rFonts w:eastAsia="Times New Roman" w:cs="Times New Roman"/>
                <w:i/>
                <w:iCs/>
                <w:sz w:val="20"/>
                <w:szCs w:val="20"/>
              </w:rPr>
              <w:t>including the hypothesis concerning non-inferiority or equivalence</w:t>
            </w:r>
            <w:r w:rsidR="00B2452A" w:rsidRPr="00B2452A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14B56" w14:textId="6CB743FD" w:rsidR="00B2452A" w:rsidRPr="00B2452A" w:rsidRDefault="00637858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B2452A" w:rsidRPr="00B2452A" w14:paraId="3467CD3D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53BB1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FA208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7F79A" w14:textId="77777777" w:rsidR="00B2452A" w:rsidRPr="00B2452A" w:rsidRDefault="00F33C93" w:rsidP="00B2452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hyperlink r:id="rId16" w:anchor="6a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Clearly defined primary and secondary outcome measures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2452A" w:rsidRPr="00B2452A">
              <w:rPr>
                <w:rFonts w:eastAsia="Times New Roman" w:cs="Times New Roman"/>
                <w:i/>
                <w:iCs/>
                <w:sz w:val="20"/>
                <w:szCs w:val="20"/>
              </w:rPr>
              <w:t>detailing whether the outcomes in the non-inferiority or equivalence trial are identical (or very similar) to those in any trial(s) that established efficacy of the reference treatment</w:t>
            </w:r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 and, when applicable, any </w:t>
            </w:r>
            <w:hyperlink r:id="rId17" w:anchor="6b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methods used to enhance the quality of measurements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B2452A" w:rsidRPr="00B245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.g.</w:t>
            </w:r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2C1F6" w14:textId="75FFDB99" w:rsidR="00B2452A" w:rsidRPr="00B2452A" w:rsidRDefault="00637858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ff</w:t>
            </w:r>
          </w:p>
        </w:tc>
      </w:tr>
      <w:tr w:rsidR="00B2452A" w:rsidRPr="00B2452A" w14:paraId="0534E7A6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972F5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BD3A7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3A5C8" w14:textId="77777777" w:rsidR="00B2452A" w:rsidRPr="00B2452A" w:rsidRDefault="00F33C93" w:rsidP="00B2452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hyperlink r:id="rId18" w:anchor="7a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How sample size was determined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2452A" w:rsidRPr="00B2452A">
              <w:rPr>
                <w:rFonts w:eastAsia="Times New Roman" w:cs="Times New Roman"/>
                <w:i/>
                <w:iCs/>
                <w:sz w:val="20"/>
                <w:szCs w:val="20"/>
              </w:rPr>
              <w:t>detailing whether it was calculated using a non-inferiority or equivalence criterion and specifying the margin of equivalence with the rationale for its choice</w:t>
            </w:r>
            <w:r w:rsidR="00B2452A" w:rsidRPr="00B2452A">
              <w:rPr>
                <w:rFonts w:eastAsia="Times New Roman" w:cs="Times New Roman"/>
                <w:sz w:val="20"/>
                <w:szCs w:val="20"/>
              </w:rPr>
              <w:t>.  W</w:t>
            </w:r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hen applicable, </w:t>
            </w:r>
            <w:hyperlink r:id="rId19" w:anchor="7b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explanation of any interim analyses and stopping rules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2452A" w:rsidRPr="00B2452A">
              <w:rPr>
                <w:rFonts w:eastAsia="Times New Roman" w:cs="Times New Roman"/>
                <w:sz w:val="20"/>
                <w:szCs w:val="20"/>
              </w:rPr>
              <w:t>(</w:t>
            </w:r>
            <w:r w:rsidR="00B2452A" w:rsidRPr="00B2452A">
              <w:rPr>
                <w:rFonts w:eastAsia="Times New Roman" w:cs="Times New Roman"/>
                <w:i/>
                <w:iCs/>
                <w:sz w:val="20"/>
                <w:szCs w:val="20"/>
              </w:rPr>
              <w:t>and whether related to a non-inferiority or equivalence hypothesis</w:t>
            </w:r>
            <w:r w:rsidR="00B2452A" w:rsidRPr="00B2452A">
              <w:rPr>
                <w:rFonts w:eastAsia="Times New Roman" w:cs="Times New Roman"/>
                <w:sz w:val="20"/>
                <w:szCs w:val="20"/>
              </w:rPr>
              <w:t>)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BA3B9" w14:textId="74369DD5" w:rsidR="00B2452A" w:rsidRPr="00B2452A" w:rsidRDefault="00637858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B2452A" w:rsidRPr="00B2452A" w14:paraId="098D0E29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76CF2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Randomization --</w:t>
            </w:r>
            <w:r w:rsidRPr="00B2452A">
              <w:rPr>
                <w:rFonts w:ascii="Arial" w:eastAsia="Times New Roman" w:hAnsi="Arial" w:cs="Arial"/>
                <w:sz w:val="20"/>
                <w:szCs w:val="20"/>
              </w:rPr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B6F1D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24DED" w14:textId="77777777" w:rsidR="00B2452A" w:rsidRPr="00B2452A" w:rsidRDefault="00F33C93" w:rsidP="00B2452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hyperlink r:id="rId20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Method used to generate the random allocation sequence, including details of any restrictions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B2452A" w:rsidRPr="00B245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.g</w:t>
            </w:r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46540" w14:textId="2012BEE7" w:rsidR="00B2452A" w:rsidRPr="00B2452A" w:rsidRDefault="00637858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f</w:t>
            </w:r>
          </w:p>
        </w:tc>
      </w:tr>
      <w:tr w:rsidR="00B2452A" w:rsidRPr="00B2452A" w14:paraId="226DE330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5006F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Randomization --</w:t>
            </w:r>
            <w:r w:rsidRPr="00B2452A">
              <w:rPr>
                <w:rFonts w:ascii="Arial" w:eastAsia="Times New Roman" w:hAnsi="Arial" w:cs="Arial"/>
                <w:sz w:val="20"/>
                <w:szCs w:val="20"/>
              </w:rPr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E4504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A881E" w14:textId="77777777" w:rsidR="00B2452A" w:rsidRPr="00B2452A" w:rsidRDefault="00F33C93" w:rsidP="00B2452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hyperlink r:id="rId21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Method used to implement the random allocation sequence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B2452A" w:rsidRPr="00B245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.g</w:t>
            </w:r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., numbered containers or central telephone), clarifying whether the sequence </w:t>
            </w:r>
            <w:proofErr w:type="gramStart"/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>was concealed</w:t>
            </w:r>
            <w:proofErr w:type="gramEnd"/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 until interventions were assigned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49C52" w14:textId="3997F2A8" w:rsidR="00B2452A" w:rsidRPr="00B2452A" w:rsidRDefault="00637858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f</w:t>
            </w:r>
          </w:p>
        </w:tc>
      </w:tr>
      <w:tr w:rsidR="00B2452A" w:rsidRPr="00B2452A" w14:paraId="0EBF534B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16367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Randomization --</w:t>
            </w:r>
            <w:r w:rsidRPr="00B2452A">
              <w:rPr>
                <w:rFonts w:ascii="Arial" w:eastAsia="Times New Roman" w:hAnsi="Arial" w:cs="Arial"/>
                <w:sz w:val="20"/>
                <w:szCs w:val="20"/>
              </w:rPr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F64BF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8D6D1" w14:textId="77777777" w:rsidR="00B2452A" w:rsidRPr="00B2452A" w:rsidRDefault="00F33C93" w:rsidP="00B2452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hyperlink r:id="rId22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Who generated the allocation sequence, who enrolled participants, and who assigned participants to their groups</w:t>
              </w:r>
            </w:hyperlink>
            <w:proofErr w:type="gramStart"/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5EB44" w14:textId="2ABC35D7" w:rsidR="00B2452A" w:rsidRPr="00B2452A" w:rsidRDefault="00637858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f</w:t>
            </w:r>
          </w:p>
        </w:tc>
      </w:tr>
      <w:tr w:rsidR="00B2452A" w:rsidRPr="00B2452A" w14:paraId="1EE91F7A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B1194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E307C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6D718" w14:textId="77777777" w:rsidR="00B2452A" w:rsidRPr="00B2452A" w:rsidRDefault="00F33C93" w:rsidP="00B2452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hyperlink r:id="rId23" w:anchor="11a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 xml:space="preserve">Whether or not participants, those administering the interventions, and those assessing the outcomes </w:t>
              </w:r>
              <w:proofErr w:type="gramStart"/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were blinded</w:t>
              </w:r>
              <w:proofErr w:type="gramEnd"/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 xml:space="preserve"> to group assignment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. If done, </w:t>
            </w:r>
            <w:hyperlink r:id="rId24" w:anchor="11b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 xml:space="preserve">how the success of blinding </w:t>
              </w:r>
              <w:proofErr w:type="gramStart"/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was evaluated</w:t>
              </w:r>
              <w:proofErr w:type="gramEnd"/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68995" w14:textId="11C14752" w:rsidR="00B2452A" w:rsidRPr="00B2452A" w:rsidRDefault="00637858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f</w:t>
            </w:r>
          </w:p>
        </w:tc>
      </w:tr>
      <w:tr w:rsidR="00B2452A" w:rsidRPr="00B2452A" w14:paraId="2DEB1A65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95905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8FC85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C3CC7" w14:textId="77777777" w:rsidR="00B2452A" w:rsidRPr="00B2452A" w:rsidRDefault="00F33C93" w:rsidP="00B2452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hyperlink r:id="rId25" w:anchor="12a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Statistical methods used to compare groups for primary outcome(s)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="00B2452A" w:rsidRPr="00B2452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specifying whether a one or two-sided confidence interval approach </w:t>
            </w:r>
            <w:proofErr w:type="gramStart"/>
            <w:r w:rsidR="00B2452A" w:rsidRPr="00B2452A">
              <w:rPr>
                <w:rFonts w:eastAsia="Times New Roman" w:cs="Times New Roman"/>
                <w:i/>
                <w:iCs/>
                <w:sz w:val="20"/>
                <w:szCs w:val="20"/>
              </w:rPr>
              <w:t>was used</w:t>
            </w:r>
            <w:proofErr w:type="gramEnd"/>
            <w:r w:rsidR="00B2452A" w:rsidRPr="00B2452A">
              <w:rPr>
                <w:rFonts w:eastAsia="Times New Roman" w:cs="Times New Roman"/>
                <w:sz w:val="20"/>
                <w:szCs w:val="20"/>
              </w:rPr>
              <w:t xml:space="preserve">. </w:t>
            </w:r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hyperlink r:id="rId26" w:anchor="12b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Methods for additional analyses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47C8E" w14:textId="55524B80" w:rsidR="00B2452A" w:rsidRPr="00B2452A" w:rsidRDefault="00637858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f</w:t>
            </w:r>
          </w:p>
        </w:tc>
      </w:tr>
      <w:tr w:rsidR="00B2452A" w:rsidRPr="00B2452A" w14:paraId="6331F7E1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0611F" w14:textId="77777777" w:rsidR="00B2452A" w:rsidRPr="00B2452A" w:rsidRDefault="00B2452A" w:rsidP="00B2452A">
            <w:pPr>
              <w:keepNext/>
              <w:numPr>
                <w:ilvl w:val="0"/>
                <w:numId w:val="19"/>
              </w:numPr>
              <w:tabs>
                <w:tab w:val="clear" w:pos="567"/>
              </w:tabs>
              <w:spacing w:before="0" w:after="0"/>
              <w:ind w:left="0" w:firstLine="0"/>
              <w:jc w:val="center"/>
              <w:outlineLvl w:val="0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RESULTS</w:t>
            </w:r>
          </w:p>
          <w:p w14:paraId="1F7AA03B" w14:textId="77777777" w:rsidR="00B2452A" w:rsidRPr="00B2452A" w:rsidRDefault="00B2452A" w:rsidP="00B2452A">
            <w:pPr>
              <w:spacing w:before="100" w:beforeAutospacing="1" w:after="100" w:afterAutospacing="1"/>
              <w:jc w:val="center"/>
              <w:rPr>
                <w:rFonts w:ascii="Arial Unicode MS" w:eastAsia="Arial Unicode MS" w:hAnsi="Arial Unicode MS" w:cs="Arial Unicode MS"/>
                <w:color w:val="000000"/>
                <w:szCs w:val="24"/>
              </w:rPr>
            </w:pPr>
            <w:r w:rsidRPr="00B2452A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Participant flow</w:t>
            </w:r>
          </w:p>
          <w:p w14:paraId="3E61B33A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58FF6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0ACAE" w14:textId="77777777" w:rsidR="00B2452A" w:rsidRPr="00B2452A" w:rsidRDefault="00F33C93" w:rsidP="00B2452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hyperlink r:id="rId27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Flow of participants through each stage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28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Describe protocol deviations from study as planned, together with reasons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D60A9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452A">
              <w:rPr>
                <w:rFonts w:eastAsia="Times New Roman" w:cs="Times New Roman"/>
                <w:sz w:val="20"/>
                <w:szCs w:val="20"/>
              </w:rPr>
              <w:t>Figure 2</w:t>
            </w:r>
          </w:p>
        </w:tc>
      </w:tr>
      <w:tr w:rsidR="00B2452A" w:rsidRPr="00B2452A" w14:paraId="155CA92A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F4D54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65A24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D13FB" w14:textId="77777777" w:rsidR="00B2452A" w:rsidRPr="00B2452A" w:rsidRDefault="00F33C93" w:rsidP="00B2452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hyperlink r:id="rId29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Dates defining the periods of recruitment and follow-up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47C98" w14:textId="77DEA151" w:rsidR="00B2452A" w:rsidRPr="00B2452A" w:rsidRDefault="00F33C93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B2452A" w:rsidRPr="00B2452A" w14:paraId="6DAB98C1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270D9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FFE57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D0A59" w14:textId="77777777" w:rsidR="00B2452A" w:rsidRPr="00B2452A" w:rsidRDefault="00F33C93" w:rsidP="00B2452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hyperlink r:id="rId30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Baseline demographic and clinical characteristics of each group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2E1C2" w14:textId="65D8425C" w:rsidR="00B2452A" w:rsidRPr="00B2452A" w:rsidRDefault="00F33C93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  <w:r w:rsidR="00B2452A" w:rsidRPr="00B2452A">
              <w:rPr>
                <w:rFonts w:eastAsia="Times New Roman" w:cs="Times New Roman"/>
                <w:sz w:val="20"/>
                <w:szCs w:val="20"/>
              </w:rPr>
              <w:t xml:space="preserve"> and Table 1</w:t>
            </w:r>
          </w:p>
        </w:tc>
      </w:tr>
      <w:tr w:rsidR="00B2452A" w:rsidRPr="00B2452A" w14:paraId="0CF828C4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016AD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2E0B5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37552" w14:textId="77777777" w:rsidR="00B2452A" w:rsidRPr="00B2452A" w:rsidRDefault="00F33C93" w:rsidP="00B2452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hyperlink r:id="rId31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 xml:space="preserve">Number of participants (denominator) in each group included in each analysis and whether the analysis was </w:t>
              </w:r>
            </w:hyperlink>
            <w:r w:rsidR="00B2452A" w:rsidRPr="00B2452A">
              <w:rPr>
                <w:rFonts w:eastAsia="Times New Roman" w:cs="Times New Roman"/>
                <w:i/>
                <w:sz w:val="20"/>
                <w:szCs w:val="20"/>
              </w:rPr>
              <w:t>“intention-to-treat”</w:t>
            </w:r>
            <w:r w:rsidR="00B2452A" w:rsidRPr="00B2452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B2452A" w:rsidRPr="00B2452A">
              <w:rPr>
                <w:rFonts w:eastAsia="Times New Roman" w:cs="Times New Roman"/>
                <w:i/>
                <w:iCs/>
                <w:sz w:val="20"/>
                <w:szCs w:val="20"/>
              </w:rPr>
              <w:t>and/or</w:t>
            </w:r>
            <w:r w:rsidR="00B2452A" w:rsidRPr="00B2452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B2452A" w:rsidRPr="00B2452A">
              <w:rPr>
                <w:rFonts w:eastAsia="Times New Roman" w:cs="Times New Roman"/>
                <w:i/>
                <w:sz w:val="20"/>
                <w:szCs w:val="20"/>
              </w:rPr>
              <w:t>alternative</w:t>
            </w:r>
            <w:r w:rsidR="00B2452A" w:rsidRPr="00B2452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analyses </w:t>
            </w:r>
            <w:proofErr w:type="gramStart"/>
            <w:r w:rsidR="00B2452A" w:rsidRPr="00B2452A">
              <w:rPr>
                <w:rFonts w:eastAsia="Times New Roman" w:cs="Times New Roman"/>
                <w:i/>
                <w:iCs/>
                <w:sz w:val="20"/>
                <w:szCs w:val="20"/>
              </w:rPr>
              <w:t>were conducted</w:t>
            </w:r>
            <w:proofErr w:type="gramEnd"/>
            <w:r w:rsidR="00B2452A" w:rsidRPr="00B2452A">
              <w:rPr>
                <w:rFonts w:eastAsia="Times New Roman" w:cs="Times New Roman"/>
                <w:sz w:val="20"/>
                <w:szCs w:val="20"/>
              </w:rPr>
              <w:t xml:space="preserve">.  </w:t>
            </w:r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 State the results in absolute numbers when feasible (</w:t>
            </w:r>
            <w:r w:rsidR="00B2452A" w:rsidRPr="00B245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.g</w:t>
            </w:r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87E0A" w14:textId="11005A05" w:rsidR="00B2452A" w:rsidRPr="00B2452A" w:rsidRDefault="00B2452A" w:rsidP="00F33C9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452A">
              <w:rPr>
                <w:rFonts w:eastAsia="Times New Roman" w:cs="Times New Roman"/>
                <w:sz w:val="20"/>
                <w:szCs w:val="20"/>
              </w:rPr>
              <w:t xml:space="preserve">Figure 2, page </w:t>
            </w:r>
            <w:r w:rsidR="00F33C93">
              <w:rPr>
                <w:rFonts w:eastAsia="Times New Roman" w:cs="Times New Roman"/>
                <w:sz w:val="20"/>
                <w:szCs w:val="20"/>
              </w:rPr>
              <w:t>6and7</w:t>
            </w:r>
            <w:r w:rsidRPr="00B2452A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</w:tr>
      <w:tr w:rsidR="00B2452A" w:rsidRPr="00B2452A" w14:paraId="44F45C6C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0A698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3E251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E3A1C" w14:textId="77777777" w:rsidR="00B2452A" w:rsidRPr="00B2452A" w:rsidRDefault="00F33C93" w:rsidP="00B2452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hyperlink r:id="rId32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For each primary and secondary outcome, a summary of results for each group, and the estimated effect size and its precision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B2452A" w:rsidRPr="00B245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.g.</w:t>
            </w:r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, 95% confidence interval). </w:t>
            </w:r>
            <w:r w:rsidR="00B2452A" w:rsidRPr="00B2452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For the outcome(s) for which non-inferiority or equivalence </w:t>
            </w:r>
            <w:proofErr w:type="gramStart"/>
            <w:r w:rsidR="00B2452A" w:rsidRPr="00B2452A">
              <w:rPr>
                <w:rFonts w:eastAsia="Times New Roman" w:cs="Times New Roman"/>
                <w:i/>
                <w:iCs/>
                <w:sz w:val="20"/>
                <w:szCs w:val="20"/>
              </w:rPr>
              <w:t>is hypothesized</w:t>
            </w:r>
            <w:proofErr w:type="gramEnd"/>
            <w:r w:rsidR="00B2452A" w:rsidRPr="00B2452A">
              <w:rPr>
                <w:rFonts w:eastAsia="Times New Roman" w:cs="Times New Roman"/>
                <w:i/>
                <w:iCs/>
                <w:sz w:val="20"/>
                <w:szCs w:val="20"/>
              </w:rPr>
              <w:t>, a figure showing confidence intervals and margins of equivalence may be useful</w:t>
            </w:r>
            <w:r w:rsidR="00B2452A" w:rsidRPr="00B2452A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8013D" w14:textId="5D0481A5" w:rsidR="00B2452A" w:rsidRPr="00B2452A" w:rsidRDefault="00F33C93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ff</w:t>
            </w:r>
            <w:r w:rsidR="00B2452A" w:rsidRPr="00B2452A">
              <w:rPr>
                <w:rFonts w:eastAsia="Times New Roman" w:cs="Times New Roman"/>
                <w:sz w:val="20"/>
                <w:szCs w:val="20"/>
              </w:rPr>
              <w:t>, Figure 3-5 and Table 2 and Supplemental table 2 and 3</w:t>
            </w:r>
          </w:p>
        </w:tc>
      </w:tr>
      <w:tr w:rsidR="00B2452A" w:rsidRPr="00B2452A" w14:paraId="60020B19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A7E36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8DBCB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4F674" w14:textId="77777777" w:rsidR="00B2452A" w:rsidRPr="00B2452A" w:rsidRDefault="00F33C93" w:rsidP="00B2452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hyperlink r:id="rId33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Address multiplicity by reporting any other analyses performed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, including subgroup </w:t>
            </w:r>
            <w:proofErr w:type="gramStart"/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>analyses and adjusted analyses, indicating those pre-specified</w:t>
            </w:r>
            <w:proofErr w:type="gramEnd"/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 and those exploratory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F95C9" w14:textId="1DAC62A9" w:rsidR="00B2452A" w:rsidRPr="00B2452A" w:rsidRDefault="00F33C93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ff</w:t>
            </w:r>
          </w:p>
        </w:tc>
      </w:tr>
      <w:tr w:rsidR="00B2452A" w:rsidRPr="00B2452A" w14:paraId="0324D90F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09812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6CA25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5E4F3" w14:textId="77777777" w:rsidR="00B2452A" w:rsidRPr="00B2452A" w:rsidRDefault="00F33C93" w:rsidP="00B2452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hyperlink r:id="rId34" w:history="1">
              <w:proofErr w:type="spellStart"/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All important</w:t>
              </w:r>
              <w:proofErr w:type="spellEnd"/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 xml:space="preserve"> adverse events or side effects in each intervention group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D33B2" w14:textId="4CDBDA1B" w:rsidR="00B2452A" w:rsidRPr="00B2452A" w:rsidRDefault="00F33C93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 and Table 2</w:t>
            </w:r>
          </w:p>
        </w:tc>
      </w:tr>
      <w:tr w:rsidR="00B2452A" w:rsidRPr="00B2452A" w14:paraId="32143B5C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7BA10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ISCUSSION</w:t>
            </w:r>
            <w:r w:rsidRPr="00B2452A">
              <w:rPr>
                <w:rFonts w:ascii="Arial" w:eastAsia="Times New Roman" w:hAnsi="Arial" w:cs="Arial"/>
                <w:sz w:val="20"/>
                <w:szCs w:val="20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9D8B3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B1031" w14:textId="77777777" w:rsidR="00B2452A" w:rsidRPr="00B2452A" w:rsidRDefault="00F33C93" w:rsidP="00B2452A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  <w:hyperlink r:id="rId35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Interpretation of the results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 xml:space="preserve">, taking into account the </w:t>
            </w:r>
            <w:r w:rsidR="00B2452A" w:rsidRPr="00B2452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non-inferiority or equivalence hypothesis and any other </w:t>
            </w:r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>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8CE05" w14:textId="0ABB3B3E" w:rsidR="00B2452A" w:rsidRPr="00B2452A" w:rsidRDefault="00F33C93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ff</w:t>
            </w:r>
          </w:p>
        </w:tc>
      </w:tr>
      <w:tr w:rsidR="00B2452A" w:rsidRPr="00B2452A" w14:paraId="2930426E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5F778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3963E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78A03" w14:textId="77777777" w:rsidR="00B2452A" w:rsidRPr="00B2452A" w:rsidRDefault="00F33C93" w:rsidP="00B2452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hyperlink r:id="rId36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Generalizability (external validity) of the trial findings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6657C" w14:textId="16670FE7" w:rsidR="00B2452A" w:rsidRPr="00B2452A" w:rsidRDefault="00F33C93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</w:tr>
      <w:tr w:rsidR="00B2452A" w:rsidRPr="00B2452A" w14:paraId="05C4C108" w14:textId="77777777" w:rsidTr="00B2452A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13D85" w14:textId="77777777" w:rsidR="00B2452A" w:rsidRPr="00B2452A" w:rsidRDefault="00B2452A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1DCB4" w14:textId="77777777" w:rsidR="00B2452A" w:rsidRPr="00B2452A" w:rsidRDefault="00B2452A" w:rsidP="00B2452A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52A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CA083" w14:textId="77777777" w:rsidR="00B2452A" w:rsidRPr="00B2452A" w:rsidRDefault="00F33C93" w:rsidP="00B2452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hyperlink r:id="rId37" w:history="1">
              <w:r w:rsidR="00B2452A" w:rsidRPr="00B2452A">
                <w:rPr>
                  <w:rFonts w:eastAsia="Times New Roman" w:cs="Times New Roman"/>
                  <w:color w:val="CC0000"/>
                  <w:sz w:val="20"/>
                  <w:szCs w:val="20"/>
                  <w:u w:val="single"/>
                </w:rPr>
                <w:t>General interpretation of the results in the context of current evidence</w:t>
              </w:r>
            </w:hyperlink>
            <w:r w:rsidR="00B2452A" w:rsidRPr="00B2452A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68122" w14:textId="5423CF76" w:rsidR="00B2452A" w:rsidRPr="00B2452A" w:rsidRDefault="00F33C93" w:rsidP="00B2452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ff</w:t>
            </w:r>
          </w:p>
        </w:tc>
      </w:tr>
    </w:tbl>
    <w:p w14:paraId="682E14EA" w14:textId="77777777" w:rsidR="00B2452A" w:rsidRPr="00B2452A" w:rsidRDefault="00B2452A" w:rsidP="00B2452A">
      <w:pPr>
        <w:spacing w:before="0" w:after="0"/>
        <w:jc w:val="center"/>
        <w:rPr>
          <w:rFonts w:eastAsia="Times New Roman" w:cs="Times New Roman"/>
          <w:b/>
          <w:bCs/>
          <w:sz w:val="12"/>
          <w:szCs w:val="20"/>
        </w:rPr>
      </w:pPr>
    </w:p>
    <w:p w14:paraId="4AE53A03" w14:textId="77777777" w:rsidR="00B2452A" w:rsidRPr="00B2452A" w:rsidRDefault="00F33C93" w:rsidP="00B2452A">
      <w:pPr>
        <w:spacing w:before="0" w:after="0"/>
        <w:jc w:val="center"/>
        <w:rPr>
          <w:rFonts w:eastAsia="Times New Roman" w:cs="Times New Roman"/>
          <w:b/>
          <w:bCs/>
          <w:sz w:val="22"/>
          <w:szCs w:val="20"/>
        </w:rPr>
      </w:pPr>
      <w:hyperlink r:id="rId38" w:history="1">
        <w:r w:rsidR="00B2452A" w:rsidRPr="00B2452A">
          <w:rPr>
            <w:rFonts w:eastAsia="Times New Roman" w:cs="Times New Roman"/>
            <w:b/>
            <w:bCs/>
            <w:color w:val="CC0000"/>
            <w:sz w:val="22"/>
            <w:szCs w:val="20"/>
            <w:u w:val="single"/>
          </w:rPr>
          <w:t>www.consort-statement.org</w:t>
        </w:r>
      </w:hyperlink>
    </w:p>
    <w:p w14:paraId="56EF593C" w14:textId="77777777" w:rsidR="00B2452A" w:rsidRPr="00B2452A" w:rsidRDefault="00B2452A" w:rsidP="00B2452A">
      <w:pPr>
        <w:spacing w:before="0" w:after="0"/>
        <w:jc w:val="center"/>
        <w:rPr>
          <w:rFonts w:eastAsia="Times New Roman" w:cs="Times New Roman"/>
          <w:b/>
          <w:bCs/>
          <w:sz w:val="22"/>
          <w:szCs w:val="20"/>
        </w:rPr>
      </w:pPr>
    </w:p>
    <w:p w14:paraId="3E79FA5A" w14:textId="77777777" w:rsidR="00B2452A" w:rsidRPr="00B2452A" w:rsidRDefault="00B2452A" w:rsidP="00B2452A">
      <w:pPr>
        <w:pStyle w:val="EndNoteBibliography"/>
        <w:ind w:hanging="11"/>
        <w:rPr>
          <w:rFonts w:ascii="Times New Roman" w:eastAsia="Cambria" w:hAnsi="Times New Roman" w:cs="Times New Roman"/>
          <w:noProof w:val="0"/>
          <w:sz w:val="24"/>
          <w:szCs w:val="24"/>
        </w:rPr>
      </w:pPr>
    </w:p>
    <w:p w14:paraId="3DC65815" w14:textId="77777777" w:rsidR="00B2452A" w:rsidRDefault="00B2452A" w:rsidP="00B2452A">
      <w:pPr>
        <w:pStyle w:val="EndNoteBibliography"/>
        <w:ind w:hanging="11"/>
        <w:rPr>
          <w:rFonts w:ascii="Times New Roman" w:eastAsia="Cambria" w:hAnsi="Times New Roman" w:cs="Times New Roman"/>
          <w:noProof w:val="0"/>
          <w:sz w:val="24"/>
          <w:szCs w:val="24"/>
        </w:rPr>
      </w:pPr>
    </w:p>
    <w:p w14:paraId="3F83A37D" w14:textId="77777777" w:rsidR="00B2452A" w:rsidRDefault="00B2452A" w:rsidP="00B2452A">
      <w:pPr>
        <w:pStyle w:val="EndNoteBibliography"/>
        <w:ind w:hanging="11"/>
        <w:rPr>
          <w:rFonts w:ascii="Times New Roman" w:eastAsia="Cambria" w:hAnsi="Times New Roman" w:cs="Times New Roman"/>
          <w:noProof w:val="0"/>
          <w:sz w:val="24"/>
          <w:szCs w:val="24"/>
        </w:rPr>
      </w:pPr>
      <w:bookmarkStart w:id="0" w:name="_GoBack"/>
      <w:bookmarkEnd w:id="0"/>
    </w:p>
    <w:p w14:paraId="55CAA7C3" w14:textId="77777777" w:rsidR="00B2452A" w:rsidRDefault="00B2452A" w:rsidP="00B2452A">
      <w:pPr>
        <w:pStyle w:val="EndNoteBibliography"/>
        <w:ind w:hanging="11"/>
        <w:rPr>
          <w:rFonts w:ascii="Times New Roman" w:eastAsia="Cambria" w:hAnsi="Times New Roman" w:cs="Times New Roman"/>
          <w:noProof w:val="0"/>
          <w:sz w:val="24"/>
          <w:szCs w:val="24"/>
        </w:rPr>
      </w:pPr>
    </w:p>
    <w:p w14:paraId="53504645" w14:textId="77777777" w:rsidR="00B2452A" w:rsidRDefault="00B2452A" w:rsidP="00B2452A">
      <w:pPr>
        <w:pStyle w:val="EndNoteBibliography"/>
        <w:ind w:hanging="11"/>
        <w:rPr>
          <w:rFonts w:ascii="Times New Roman" w:eastAsia="Cambria" w:hAnsi="Times New Roman" w:cs="Times New Roman"/>
          <w:noProof w:val="0"/>
          <w:sz w:val="24"/>
          <w:szCs w:val="24"/>
        </w:rPr>
      </w:pPr>
    </w:p>
    <w:p w14:paraId="7F8CC2AF" w14:textId="77777777" w:rsidR="00B2452A" w:rsidRDefault="00B2452A" w:rsidP="00B2452A">
      <w:pPr>
        <w:pStyle w:val="EndNoteBibliography"/>
        <w:ind w:hanging="11"/>
        <w:rPr>
          <w:rFonts w:ascii="Times New Roman" w:eastAsia="Cambria" w:hAnsi="Times New Roman" w:cs="Times New Roman"/>
          <w:noProof w:val="0"/>
          <w:sz w:val="24"/>
          <w:szCs w:val="24"/>
        </w:rPr>
      </w:pPr>
    </w:p>
    <w:p w14:paraId="31329F21" w14:textId="77777777" w:rsidR="00B2452A" w:rsidRDefault="00B2452A" w:rsidP="00B2452A">
      <w:pPr>
        <w:pStyle w:val="EndNoteBibliography"/>
        <w:ind w:hanging="11"/>
        <w:rPr>
          <w:rFonts w:ascii="Times New Roman" w:eastAsia="Cambria" w:hAnsi="Times New Roman" w:cs="Times New Roman"/>
          <w:noProof w:val="0"/>
          <w:sz w:val="24"/>
          <w:szCs w:val="24"/>
        </w:rPr>
      </w:pPr>
    </w:p>
    <w:p w14:paraId="3408B80B" w14:textId="77777777" w:rsidR="00B2452A" w:rsidRDefault="00B2452A" w:rsidP="00B2452A">
      <w:pPr>
        <w:pStyle w:val="EndNoteBibliography"/>
        <w:ind w:hanging="11"/>
        <w:rPr>
          <w:rFonts w:ascii="Times New Roman" w:eastAsia="Cambria" w:hAnsi="Times New Roman" w:cs="Times New Roman"/>
          <w:noProof w:val="0"/>
          <w:sz w:val="24"/>
          <w:szCs w:val="24"/>
        </w:rPr>
        <w:sectPr w:rsidR="00B2452A" w:rsidSect="0093429D">
          <w:headerReference w:type="even" r:id="rId39"/>
          <w:footerReference w:type="even" r:id="rId40"/>
          <w:footerReference w:type="default" r:id="rId41"/>
          <w:headerReference w:type="first" r:id="rId4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2DCDBA8" w14:textId="00725458" w:rsidR="00B2452A" w:rsidRPr="00B2452A" w:rsidRDefault="005D7E0B" w:rsidP="00B2452A">
      <w:pPr>
        <w:pStyle w:val="EndNoteBibliography"/>
        <w:ind w:hanging="11"/>
        <w:rPr>
          <w:rFonts w:ascii="Times New Roman" w:eastAsia="Cambria" w:hAnsi="Times New Roman" w:cs="Times New Roman"/>
          <w:noProof w:val="0"/>
          <w:sz w:val="24"/>
          <w:szCs w:val="24"/>
        </w:rPr>
      </w:pPr>
      <w:r>
        <w:rPr>
          <w:rFonts w:ascii="Times New Roman" w:eastAsia="Cambria" w:hAnsi="Times New Roman" w:cs="Times New Roman"/>
          <w:noProof w:val="0"/>
          <w:sz w:val="24"/>
          <w:szCs w:val="24"/>
        </w:rPr>
        <w:lastRenderedPageBreak/>
        <w:t>Table</w:t>
      </w:r>
      <w:r w:rsidR="00B2452A" w:rsidRPr="00B2452A">
        <w:rPr>
          <w:rFonts w:ascii="Times New Roman" w:eastAsia="Cambria" w:hAnsi="Times New Roman" w:cs="Times New Roman"/>
          <w:noProof w:val="0"/>
          <w:sz w:val="24"/>
          <w:szCs w:val="24"/>
        </w:rPr>
        <w:t xml:space="preserve"> 2: Tendon properties before (PRE) and after (POST) the intervention period in the whole body vibration (WBV), heavy slow resistance (HSR) and waitlist control (WLC) groups.</w:t>
      </w:r>
    </w:p>
    <w:tbl>
      <w:tblPr>
        <w:tblStyle w:val="Tabellenraster"/>
        <w:tblW w:w="16629" w:type="dxa"/>
        <w:tblInd w:w="-1097" w:type="dxa"/>
        <w:tblLayout w:type="fixed"/>
        <w:tblLook w:val="04A0" w:firstRow="1" w:lastRow="0" w:firstColumn="1" w:lastColumn="0" w:noHBand="0" w:noVBand="1"/>
      </w:tblPr>
      <w:tblGrid>
        <w:gridCol w:w="1281"/>
        <w:gridCol w:w="520"/>
        <w:gridCol w:w="282"/>
        <w:gridCol w:w="566"/>
        <w:gridCol w:w="566"/>
        <w:gridCol w:w="236"/>
        <w:gridCol w:w="567"/>
        <w:gridCol w:w="853"/>
        <w:gridCol w:w="236"/>
        <w:gridCol w:w="567"/>
        <w:gridCol w:w="236"/>
        <w:gridCol w:w="569"/>
        <w:gridCol w:w="567"/>
        <w:gridCol w:w="236"/>
        <w:gridCol w:w="567"/>
        <w:gridCol w:w="851"/>
        <w:gridCol w:w="236"/>
        <w:gridCol w:w="567"/>
        <w:gridCol w:w="236"/>
        <w:gridCol w:w="569"/>
        <w:gridCol w:w="567"/>
        <w:gridCol w:w="236"/>
        <w:gridCol w:w="567"/>
        <w:gridCol w:w="851"/>
        <w:gridCol w:w="236"/>
        <w:gridCol w:w="539"/>
        <w:gridCol w:w="679"/>
        <w:gridCol w:w="708"/>
        <w:gridCol w:w="539"/>
        <w:gridCol w:w="679"/>
        <w:gridCol w:w="708"/>
        <w:gridCol w:w="12"/>
      </w:tblGrid>
      <w:tr w:rsidR="00B2452A" w14:paraId="795D60DA" w14:textId="77777777" w:rsidTr="00B2452A">
        <w:trPr>
          <w:trHeight w:val="296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3719A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35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A1C48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HSR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BBFF6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359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016FD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WBV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E9A7D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359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97830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WLC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4ADEB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19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0DA19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HSR vs WLC</w:t>
            </w:r>
          </w:p>
        </w:tc>
        <w:tc>
          <w:tcPr>
            <w:tcW w:w="1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BE718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WBV vs WLC</w:t>
            </w:r>
          </w:p>
        </w:tc>
      </w:tr>
      <w:tr w:rsidR="00B2452A" w14:paraId="692770F8" w14:textId="77777777" w:rsidTr="00B2452A">
        <w:trPr>
          <w:gridAfter w:val="1"/>
          <w:wAfter w:w="12" w:type="dxa"/>
          <w:trHeight w:val="296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982EF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13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0C87E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PRE</w:t>
            </w:r>
          </w:p>
        </w:tc>
        <w:tc>
          <w:tcPr>
            <w:tcW w:w="13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8500F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POS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41176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Δ</w:t>
            </w:r>
          </w:p>
          <w:p w14:paraId="27DEB6AF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95% CI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310BF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13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63991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PRE</w:t>
            </w: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B42C6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PO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D6A44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Δ</w:t>
            </w:r>
          </w:p>
          <w:p w14:paraId="77327F5A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 xml:space="preserve"> [95% CI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C98ED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13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3B868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PRE</w:t>
            </w: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62E5F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PO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DBC04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Δ</w:t>
            </w:r>
          </w:p>
          <w:p w14:paraId="6822D206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95% CI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011AA" w14:textId="77777777" w:rsidR="00B2452A" w:rsidRDefault="00B2452A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2664D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highlight w:val="yellow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  <w:t>F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bscript"/>
                <w:lang w:val="de-DE" w:eastAsia="en-GB"/>
              </w:rPr>
              <w:t>(1,26)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B4CA5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highlight w:val="yellow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84A62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highlight w:val="yellow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de-DE" w:eastAsia="en-GB"/>
              </w:rPr>
              <w:t>η</w:t>
            </w:r>
            <w:r>
              <w:rPr>
                <w:rFonts w:eastAsia="Times New Roman" w:cs="Times New Roman"/>
                <w:i/>
                <w:iCs/>
                <w:color w:val="000000"/>
                <w:spacing w:val="-200"/>
                <w:sz w:val="14"/>
                <w:szCs w:val="14"/>
                <w:vertAlign w:val="superscript"/>
                <w:lang w:val="de-DE" w:eastAsia="en-GB"/>
              </w:rPr>
              <w:t>2</w:t>
            </w:r>
            <w:r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vertAlign w:val="subscript"/>
                <w:lang w:val="de-DE" w:eastAsia="en-GB"/>
              </w:rPr>
              <w:t>p</w:t>
            </w:r>
            <w:r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de-DE" w:eastAsia="en-GB"/>
              </w:rPr>
              <w:t>-Value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A4F6C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highlight w:val="yellow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  <w:t>F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bscript"/>
                <w:lang w:val="de-DE" w:eastAsia="en-GB"/>
              </w:rPr>
              <w:t>(1,27)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59017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highlight w:val="yellow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val="de-DE" w:eastAsia="en-GB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5A27E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highlight w:val="yellow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de-DE" w:eastAsia="en-GB"/>
              </w:rPr>
              <w:t>η</w:t>
            </w:r>
            <w:r>
              <w:rPr>
                <w:rFonts w:eastAsia="Times New Roman" w:cs="Times New Roman"/>
                <w:i/>
                <w:iCs/>
                <w:color w:val="000000"/>
                <w:spacing w:val="-200"/>
                <w:sz w:val="14"/>
                <w:szCs w:val="14"/>
                <w:vertAlign w:val="superscript"/>
                <w:lang w:val="de-DE" w:eastAsia="en-GB"/>
              </w:rPr>
              <w:t>2</w:t>
            </w:r>
            <w:r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vertAlign w:val="subscript"/>
                <w:lang w:val="de-DE" w:eastAsia="en-GB"/>
              </w:rPr>
              <w:t>p</w:t>
            </w:r>
            <w:r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de-DE" w:eastAsia="en-GB"/>
              </w:rPr>
              <w:t>-Value</w:t>
            </w:r>
          </w:p>
        </w:tc>
      </w:tr>
      <w:tr w:rsidR="00B2452A" w14:paraId="29711F49" w14:textId="77777777" w:rsidTr="00B2452A">
        <w:trPr>
          <w:gridAfter w:val="1"/>
          <w:wAfter w:w="12" w:type="dxa"/>
          <w:trHeight w:val="296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5D8F3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MVC torque (Nm)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0A99C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93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79C84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C3B6F" w14:textId="77777777" w:rsidR="00B2452A" w:rsidRDefault="00B2452A">
            <w:pPr>
              <w:spacing w:after="0"/>
              <w:jc w:val="both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0F61B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10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E291F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C76C2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4CAEA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7</w:t>
            </w:r>
          </w:p>
          <w:p w14:paraId="24395611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6, 27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78299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9F8CE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12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ACCC7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ED53E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79B65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09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12C6F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287C0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E9A08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-3</w:t>
            </w:r>
          </w:p>
          <w:p w14:paraId="5F67F11B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16, 9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98E99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04BBC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99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6686E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104A0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B3E99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08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D5091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8B479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07215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8</w:t>
            </w:r>
          </w:p>
          <w:p w14:paraId="1E25473A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1, 16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A4D5F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6EC0F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.39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ADE47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24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E3A0A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0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548DB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.3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8CE61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13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22A64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08</w:t>
            </w:r>
          </w:p>
        </w:tc>
      </w:tr>
      <w:tr w:rsidR="00B2452A" w14:paraId="52226901" w14:textId="77777777" w:rsidTr="00B2452A">
        <w:trPr>
          <w:gridAfter w:val="1"/>
          <w:wAfter w:w="12" w:type="dxa"/>
          <w:trHeight w:val="296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A0F01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PTF (N)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E9140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128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70FB4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242DC" w14:textId="77777777" w:rsidR="00B2452A" w:rsidRDefault="00B2452A">
            <w:pPr>
              <w:spacing w:after="0"/>
              <w:jc w:val="both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40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BBCEC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526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BA31F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D99A0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49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B8644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398</w:t>
            </w:r>
          </w:p>
          <w:p w14:paraId="1C5A8AFD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198, 598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2CCCC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7937E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560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1F309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564D4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2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9FA94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556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E9FE8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9848F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2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F56C3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-3</w:t>
            </w:r>
          </w:p>
          <w:p w14:paraId="03305794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230, 223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C690F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7494E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115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4129F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B3D12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2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2B72E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237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A18CE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68069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3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9135C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22</w:t>
            </w:r>
          </w:p>
          <w:p w14:paraId="34E89ABF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19, 263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561A2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F724C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4.7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09D68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03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389C7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1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97FD1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76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95DAE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39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B8D23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03</w:t>
            </w:r>
          </w:p>
        </w:tc>
      </w:tr>
      <w:tr w:rsidR="00B2452A" w14:paraId="18D7D37D" w14:textId="77777777" w:rsidTr="00B2452A">
        <w:trPr>
          <w:gridAfter w:val="1"/>
          <w:wAfter w:w="12" w:type="dxa"/>
          <w:trHeight w:val="296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33DC8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Strain (%)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5E325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7.9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7D2D7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0581F" w14:textId="77777777" w:rsidR="00B2452A" w:rsidRDefault="00B2452A">
            <w:pPr>
              <w:spacing w:after="0"/>
              <w:jc w:val="both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.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18B2F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9.3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54F76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61CFC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.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2D573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.4</w:t>
            </w:r>
          </w:p>
          <w:p w14:paraId="4AA377D1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0.3, 2.5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85AFF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7F32F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8.6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90001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20D77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B65AC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9.0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8505A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F5081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04D76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4</w:t>
            </w:r>
          </w:p>
          <w:p w14:paraId="2478AE97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0.4, 1.1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EA11C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7893C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8.5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8A960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694E6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B3145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8.7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DE554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3A95E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583E5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2</w:t>
            </w:r>
          </w:p>
          <w:p w14:paraId="4CD1AEB3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0.6, 1.0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7DFF2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7155D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.1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B7172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29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BE208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0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B088C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87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3D32D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36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949FB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03</w:t>
            </w:r>
          </w:p>
        </w:tc>
      </w:tr>
      <w:tr w:rsidR="00B2452A" w14:paraId="4E449859" w14:textId="77777777" w:rsidTr="00B2452A">
        <w:trPr>
          <w:gridAfter w:val="1"/>
          <w:wAfter w:w="12" w:type="dxa"/>
          <w:trHeight w:val="307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929D2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Stress (MPa)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614BC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34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65A06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856F8" w14:textId="77777777" w:rsidR="00B2452A" w:rsidRDefault="00B2452A">
            <w:pPr>
              <w:spacing w:after="0"/>
              <w:jc w:val="both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D4A2D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37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37145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D447F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9B393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3</w:t>
            </w:r>
          </w:p>
          <w:p w14:paraId="747AD668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1, 4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042FA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63992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4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BA48D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4A1A4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A0A69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43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E4578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BF8F1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A020D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  <w:p w14:paraId="403D9805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1, 5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DD5DB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1E476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35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65BA8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71F3C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62D84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35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D1060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9EA3F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C55A5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  <w:p w14:paraId="6CDE5DDA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1, 1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355E7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3535D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.2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1E575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03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CAF11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1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4F8DE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.2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C2061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27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3313D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04</w:t>
            </w:r>
          </w:p>
        </w:tc>
      </w:tr>
      <w:tr w:rsidR="00B2452A" w14:paraId="00117848" w14:textId="77777777" w:rsidTr="00B2452A">
        <w:trPr>
          <w:gridAfter w:val="1"/>
          <w:wAfter w:w="12" w:type="dxa"/>
          <w:trHeight w:val="296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56819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Stiffness (N·mm</w:t>
            </w:r>
            <w:r>
              <w:rPr>
                <w:rFonts w:cs="Times New Roman"/>
                <w:sz w:val="14"/>
                <w:szCs w:val="14"/>
                <w:vertAlign w:val="superscript"/>
                <w:lang w:val="en-GB"/>
              </w:rPr>
              <w:t>-1</w:t>
            </w:r>
            <w:r>
              <w:rPr>
                <w:rFonts w:cs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751C9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337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96988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25443" w14:textId="77777777" w:rsidR="00B2452A" w:rsidRDefault="00B2452A">
            <w:pPr>
              <w:spacing w:after="0"/>
              <w:jc w:val="both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77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73741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144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F72D6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53463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77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7A017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-193</w:t>
            </w:r>
          </w:p>
          <w:p w14:paraId="06D5824D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359, -28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485D6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F2F9F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194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2A82C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A8FC8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6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A9F6F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186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32C82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F4021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C2814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-8</w:t>
            </w:r>
          </w:p>
          <w:p w14:paraId="2D3A44EF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187, 170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34B1C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5332E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103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96CE3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32001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7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F6A2E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122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939CF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B7E89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7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21A6B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8</w:t>
            </w:r>
          </w:p>
          <w:p w14:paraId="45DC741B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150, 187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F059A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6BDF6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.2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2581E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14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B30E5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08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F8B4C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1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FAEBE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7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F511D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01</w:t>
            </w:r>
          </w:p>
          <w:p w14:paraId="2267B82E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</w:tr>
      <w:tr w:rsidR="00B2452A" w14:paraId="6E34EC05" w14:textId="77777777" w:rsidTr="00B2452A">
        <w:trPr>
          <w:gridAfter w:val="1"/>
          <w:wAfter w:w="12" w:type="dxa"/>
          <w:trHeight w:val="296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02525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Modulus (</w:t>
            </w:r>
            <w:proofErr w:type="spellStart"/>
            <w:r>
              <w:rPr>
                <w:rFonts w:cs="Times New Roman"/>
                <w:sz w:val="14"/>
                <w:szCs w:val="14"/>
                <w:lang w:val="en-GB"/>
              </w:rPr>
              <w:t>GPa</w:t>
            </w:r>
            <w:proofErr w:type="spellEnd"/>
            <w:r>
              <w:rPr>
                <w:rFonts w:cs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DBEC0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7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BD014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A3A5A" w14:textId="77777777" w:rsidR="00B2452A" w:rsidRDefault="00B2452A">
            <w:pPr>
              <w:spacing w:after="0"/>
              <w:jc w:val="both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D532F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6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CE64E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BE299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1047D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0</w:t>
            </w:r>
          </w:p>
          <w:p w14:paraId="69961862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0.0, 0.1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253CC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59E0A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8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CB2CF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48C7C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E505A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9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D8EB2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82232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4C8B5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0</w:t>
            </w:r>
          </w:p>
          <w:p w14:paraId="21549ADA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0.0, 0.1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56188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B6B0F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7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6F152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4AC95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DA924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7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EC22F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C8BCB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BDB5D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0</w:t>
            </w:r>
          </w:p>
          <w:p w14:paraId="14AB58ED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0.1, 0.0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F4348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4EA11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47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4378A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5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366CC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0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B8CC1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.3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3B0A3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26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C45F8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05</w:t>
            </w:r>
          </w:p>
        </w:tc>
      </w:tr>
      <w:tr w:rsidR="00B2452A" w14:paraId="735712E4" w14:textId="77777777" w:rsidTr="00B2452A">
        <w:trPr>
          <w:gridAfter w:val="1"/>
          <w:wAfter w:w="12" w:type="dxa"/>
          <w:trHeight w:val="450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F6D1B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Proximal tendon CSA (mm²)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9973A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66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B4DA1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E1738" w14:textId="77777777" w:rsidR="00B2452A" w:rsidRDefault="00B2452A">
            <w:pPr>
              <w:spacing w:after="0"/>
              <w:jc w:val="both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4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D913D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68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9BF74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2AD5D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4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1BC07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3</w:t>
            </w:r>
          </w:p>
          <w:p w14:paraId="53471A1B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4, 10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1552C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D713F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62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E45D2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94B28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4E40B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60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D61C6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CB25D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34D8F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-2</w:t>
            </w:r>
          </w:p>
          <w:p w14:paraId="01535480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9, 6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D5530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A1676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64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C9432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E0825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B664E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67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0A9B6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B69C1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50BA0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3</w:t>
            </w:r>
          </w:p>
          <w:p w14:paraId="31BBAC01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3, 9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262A8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F74AA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17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B68FC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89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77379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&lt;.0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5C052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9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0020D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34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B74A7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03</w:t>
            </w:r>
          </w:p>
        </w:tc>
      </w:tr>
      <w:tr w:rsidR="00B2452A" w14:paraId="6BCED3DB" w14:textId="77777777" w:rsidTr="00B2452A">
        <w:trPr>
          <w:gridAfter w:val="1"/>
          <w:wAfter w:w="12" w:type="dxa"/>
          <w:trHeight w:val="296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CA824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Mid-tendon CSA (mm²)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B5BE6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44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152E8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66BA5" w14:textId="77777777" w:rsidR="00B2452A" w:rsidRDefault="00B2452A">
            <w:pPr>
              <w:spacing w:after="0"/>
              <w:jc w:val="both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3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C58DA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38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9A113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535BC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B535A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-6</w:t>
            </w:r>
          </w:p>
          <w:p w14:paraId="72B9664E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10, -1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6AA88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90856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27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1986B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11E28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EC3D7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20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BEABD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95A7B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10A68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-7</w:t>
            </w:r>
          </w:p>
          <w:p w14:paraId="75B91CEE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15. 1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7DEE7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F3B48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38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1FA32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81D1D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1D047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43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01F9E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9B27B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120D4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</w:t>
            </w:r>
          </w:p>
          <w:p w14:paraId="64554080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0, 10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86663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CAF6B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8.9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27257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00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93E9C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2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3B9B1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0.27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79F07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00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CC6AE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27</w:t>
            </w:r>
          </w:p>
        </w:tc>
      </w:tr>
      <w:tr w:rsidR="00B2452A" w14:paraId="7E24A910" w14:textId="77777777" w:rsidTr="00B2452A">
        <w:trPr>
          <w:gridAfter w:val="1"/>
          <w:wAfter w:w="12" w:type="dxa"/>
          <w:trHeight w:val="296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25FCF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Distal tendon CSA (mm²)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26DBB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45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85734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64F8A" w14:textId="77777777" w:rsidR="00B2452A" w:rsidRDefault="00B2452A">
            <w:pPr>
              <w:spacing w:after="0"/>
              <w:jc w:val="both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3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63F78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46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DAC5E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A80D1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3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CB6A2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  <w:p w14:paraId="68871D1F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5, 7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517EA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323D5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23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26238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ECEE5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3F03F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18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47E8B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79CA5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15369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-5</w:t>
            </w:r>
          </w:p>
          <w:p w14:paraId="5A39CB72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11, 2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EA841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9CFA1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40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F43CE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91A64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63F07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39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CBB12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17EFA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103B5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-1</w:t>
            </w:r>
          </w:p>
          <w:p w14:paraId="7B37E3C8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6, 3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A763B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6719A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56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0F551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46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FEC21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0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2A7AC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.19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74AB8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28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A81DD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04</w:t>
            </w:r>
          </w:p>
        </w:tc>
      </w:tr>
      <w:tr w:rsidR="00B2452A" w14:paraId="089E1745" w14:textId="77777777" w:rsidTr="00B2452A">
        <w:trPr>
          <w:gridAfter w:val="1"/>
          <w:wAfter w:w="12" w:type="dxa"/>
          <w:trHeight w:val="450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6CA57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Affected tendon CSA (mm²)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D4B70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68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3EDBE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454C9" w14:textId="77777777" w:rsidR="00B2452A" w:rsidRDefault="00B2452A">
            <w:pPr>
              <w:spacing w:after="0"/>
              <w:jc w:val="both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4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576CA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72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B0011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E8076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4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32B79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4</w:t>
            </w:r>
          </w:p>
          <w:p w14:paraId="0F179D7F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2, 10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1D121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0971D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66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1E8E3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00C87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D7C7F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65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DEBBB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9255E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B8F71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-1</w:t>
            </w:r>
          </w:p>
          <w:p w14:paraId="473ACB7A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9, 7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CD09A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B7025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70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A313A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F6C98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5B39F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7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8C1A4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9731D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204C4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  <w:p w14:paraId="39BD95E4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5, 8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C18A2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9D04C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48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8DE75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49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B093F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0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E6817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29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C08A8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59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4FEC2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01</w:t>
            </w:r>
          </w:p>
        </w:tc>
      </w:tr>
      <w:tr w:rsidR="00B2452A" w14:paraId="0F27E03C" w14:textId="77777777" w:rsidTr="00B2452A">
        <w:trPr>
          <w:gridAfter w:val="1"/>
          <w:wAfter w:w="12" w:type="dxa"/>
          <w:trHeight w:val="296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F6DC9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Mean CSA (mm²)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388F2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52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965FC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A45A0" w14:textId="77777777" w:rsidR="00B2452A" w:rsidRDefault="00B2452A">
            <w:pPr>
              <w:spacing w:after="0"/>
              <w:jc w:val="both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3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DC3C6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5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C42B2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77BBE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3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31EBF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-1</w:t>
            </w:r>
          </w:p>
          <w:p w14:paraId="419F6B24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4, 3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E112F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5E808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37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337F9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726B8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543D4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33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7CD78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249EF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B51C1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-5</w:t>
            </w:r>
          </w:p>
          <w:p w14:paraId="0BFC43BD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10, 1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F6F6B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239D5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47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171AD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2D6C2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5B34F" w14:textId="77777777" w:rsidR="00B2452A" w:rsidRDefault="00B2452A">
            <w:pPr>
              <w:spacing w:after="0"/>
              <w:jc w:val="right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50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CA795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5B659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16F84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  <w:p w14:paraId="7AAFE61A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[-1, 6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B7AC4" w14:textId="77777777" w:rsidR="00B2452A" w:rsidRDefault="00B2452A">
            <w:pPr>
              <w:spacing w:after="0"/>
              <w:rPr>
                <w:rFonts w:cs="Times New Roman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18CD7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0.87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4F390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36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0C4E2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0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E0FC2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4.5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F5067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04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C71D6" w14:textId="77777777" w:rsidR="00B2452A" w:rsidRDefault="00B2452A">
            <w:pPr>
              <w:spacing w:after="0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.14</w:t>
            </w:r>
          </w:p>
        </w:tc>
      </w:tr>
    </w:tbl>
    <w:p w14:paraId="0B16AC9D" w14:textId="70F8DB38" w:rsidR="00B2452A" w:rsidRDefault="00B2452A" w:rsidP="00B2452A">
      <w:pPr>
        <w:spacing w:line="48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>Values are expressed as means ± SD. PTF: patellar tendon force; MVC: maximal voluntary contraction; CSA: cross-sectional area; affected tendon CSA: CSA of the affected tendon region.</w:t>
      </w:r>
    </w:p>
    <w:p w14:paraId="7FE8C86A" w14:textId="77777777" w:rsidR="00B2452A" w:rsidRDefault="00B2452A" w:rsidP="00B2452A">
      <w:pPr>
        <w:rPr>
          <w:rFonts w:cs="Times New Roman"/>
          <w:lang w:val="en-GB"/>
        </w:rPr>
      </w:pPr>
    </w:p>
    <w:p w14:paraId="7D2794B2" w14:textId="1D538CD1" w:rsidR="00B2452A" w:rsidRDefault="005D7E0B" w:rsidP="00B2452A">
      <w:pPr>
        <w:spacing w:line="480" w:lineRule="auto"/>
        <w:rPr>
          <w:rFonts w:cs="Times New Roman"/>
          <w:sz w:val="22"/>
          <w:lang w:val="en-GB"/>
        </w:rPr>
      </w:pPr>
      <w:r>
        <w:rPr>
          <w:rFonts w:cs="Times New Roman"/>
          <w:lang w:val="en-GB"/>
        </w:rPr>
        <w:t>Table</w:t>
      </w:r>
      <w:r w:rsidR="00B2452A">
        <w:rPr>
          <w:rFonts w:cs="Times New Roman"/>
          <w:lang w:val="en-GB"/>
        </w:rPr>
        <w:t xml:space="preserve"> 3: </w:t>
      </w:r>
      <w:r w:rsidR="00D163CA">
        <w:rPr>
          <w:rFonts w:cs="Times New Roman"/>
          <w:lang w:val="en-GB"/>
        </w:rPr>
        <w:t>Associations</w:t>
      </w:r>
      <w:r w:rsidR="00B2452A">
        <w:rPr>
          <w:rFonts w:cs="Times New Roman"/>
          <w:lang w:val="en-GB"/>
        </w:rPr>
        <w:t xml:space="preserve"> between changes in clinical symptoms and changes in tendon properties.</w:t>
      </w:r>
    </w:p>
    <w:tbl>
      <w:tblPr>
        <w:tblStyle w:val="Tabellenraster"/>
        <w:tblW w:w="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276"/>
        <w:gridCol w:w="1276"/>
      </w:tblGrid>
      <w:tr w:rsidR="00B2452A" w14:paraId="3B8F2CA7" w14:textId="77777777" w:rsidTr="00B2452A">
        <w:trPr>
          <w:trHeight w:val="50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07489" w14:textId="77777777" w:rsidR="00B2452A" w:rsidRDefault="00B2452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39FFC" w14:textId="77777777" w:rsidR="00B2452A" w:rsidRDefault="00B2452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TF (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D55E6" w14:textId="77777777" w:rsidR="00B2452A" w:rsidRDefault="00B2452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rai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519BD" w14:textId="77777777" w:rsidR="00B2452A" w:rsidRDefault="00B2452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ress (MP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968E9" w14:textId="77777777" w:rsidR="00B2452A" w:rsidRDefault="00B2452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tiffness (N</w:t>
            </w:r>
            <w:r>
              <w:rPr>
                <w:rFonts w:ascii="Cambria Math" w:hAnsi="Cambria Math" w:cs="Cambria Math"/>
                <w:sz w:val="20"/>
                <w:szCs w:val="20"/>
                <w:lang w:val="en-GB"/>
              </w:rPr>
              <w:t>⋅</w:t>
            </w:r>
            <w:r>
              <w:rPr>
                <w:rFonts w:cs="Times New Roman"/>
                <w:sz w:val="20"/>
                <w:szCs w:val="20"/>
                <w:lang w:val="en-GB"/>
              </w:rPr>
              <w:t>mm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A9939" w14:textId="77777777" w:rsidR="00B2452A" w:rsidRDefault="00B2452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odulus (</w:t>
            </w: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GPa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4ECBB" w14:textId="77777777" w:rsidR="00B2452A" w:rsidRDefault="00B2452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VC torque (N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AB7A5" w14:textId="77777777" w:rsidR="00B2452A" w:rsidRDefault="00B2452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pCSA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 xml:space="preserve"> (mm²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41C7F" w14:textId="77777777" w:rsidR="00B2452A" w:rsidRDefault="00B2452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mCSA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 xml:space="preserve"> (mm²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5E8CF" w14:textId="77777777" w:rsidR="00B2452A" w:rsidRDefault="00B2452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dCSA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 xml:space="preserve"> (mm²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141A3" w14:textId="77777777" w:rsidR="00B2452A" w:rsidRDefault="00B2452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meanCSA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 xml:space="preserve"> (mm²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FEE8B" w14:textId="77777777" w:rsidR="00B2452A" w:rsidRDefault="00B2452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affectedCSA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 xml:space="preserve"> (mm²)</w:t>
            </w:r>
          </w:p>
        </w:tc>
      </w:tr>
      <w:tr w:rsidR="00B2452A" w14:paraId="2AD01ADA" w14:textId="77777777" w:rsidTr="00B2452A">
        <w:trPr>
          <w:trHeight w:val="1176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0DA8E" w14:textId="77777777" w:rsidR="00B2452A" w:rsidRDefault="00B2452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VAS</w:t>
            </w:r>
          </w:p>
          <w:p w14:paraId="61BD7C42" w14:textId="77777777" w:rsidR="00B2452A" w:rsidRDefault="00B2452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0-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4E7CA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.021 (P=.888)</w:t>
            </w:r>
          </w:p>
          <w:p w14:paraId="7D4CF4DD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  <w:p w14:paraId="0C5AC33D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[-.31, .26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0C5DE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.193 (P=.189)</w:t>
            </w:r>
          </w:p>
          <w:p w14:paraId="65B38CCB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  <w:p w14:paraId="342D3BF6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[-.47, .08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21BA4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25 (P=.865)</w:t>
            </w:r>
          </w:p>
          <w:p w14:paraId="3CCB4329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  <w:p w14:paraId="5CDC5AE7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[-.26, .31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8360C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39 (P=.347)</w:t>
            </w:r>
          </w:p>
          <w:p w14:paraId="465E33F0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  <w:p w14:paraId="26FB6644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[-.14, .42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EFDA5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41 (P=.340)</w:t>
            </w:r>
          </w:p>
          <w:p w14:paraId="29A56C99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  <w:p w14:paraId="4A43F243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[-.14, .42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1D586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.012 (P=.934)</w:t>
            </w:r>
          </w:p>
          <w:p w14:paraId="60593FB5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  <w:p w14:paraId="5AEDEE46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[-.30, .2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AE65E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.077 (P=.604)</w:t>
            </w:r>
          </w:p>
          <w:p w14:paraId="0CC4966B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  <w:p w14:paraId="6CCB3A7F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[-.36, .21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FF9BF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84 (P=.571)</w:t>
            </w:r>
          </w:p>
          <w:p w14:paraId="6D6CE588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  <w:p w14:paraId="05AE87BF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[-.20, .3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A6F40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-.109 </w:t>
            </w:r>
          </w:p>
          <w:p w14:paraId="26AA9AF5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P=. 461)</w:t>
            </w:r>
          </w:p>
          <w:p w14:paraId="7A075F06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  <w:p w14:paraId="07D567F6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[-.39, .17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208BC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.042 (P=.779)</w:t>
            </w:r>
          </w:p>
          <w:p w14:paraId="6615C8E5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  <w:p w14:paraId="6CC8E6A9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[-.33, .2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5C9B1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.086 (P=.560)</w:t>
            </w:r>
          </w:p>
          <w:p w14:paraId="7A578581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  <w:p w14:paraId="0AA9AFF6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[-.37, .20]</w:t>
            </w:r>
          </w:p>
        </w:tc>
      </w:tr>
      <w:tr w:rsidR="00B2452A" w14:paraId="0EF8668C" w14:textId="77777777" w:rsidTr="00B2452A">
        <w:trPr>
          <w:trHeight w:val="116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2F6AA" w14:textId="77777777" w:rsidR="00B2452A" w:rsidRDefault="00B2452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VISA-P</w:t>
            </w:r>
          </w:p>
          <w:p w14:paraId="62DD8696" w14:textId="77777777" w:rsidR="00B2452A" w:rsidRDefault="00B2452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(0-1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1167C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67 (P=.067)</w:t>
            </w:r>
          </w:p>
          <w:p w14:paraId="5E4885C3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  <w:p w14:paraId="1F406734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[.01, .5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3F5CF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89 (P=.199)</w:t>
            </w:r>
          </w:p>
          <w:p w14:paraId="6CB9B75A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  <w:p w14:paraId="2BBBD788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[-.08, .4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83C2B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11 (P=.150)</w:t>
            </w:r>
          </w:p>
          <w:p w14:paraId="4E392D90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  <w:p w14:paraId="0295D564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[-.06, .49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81C45" w14:textId="77777777" w:rsidR="00B2452A" w:rsidRDefault="00B2452A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-.282 (P=.052)</w:t>
            </w:r>
          </w:p>
          <w:p w14:paraId="22D14CBA" w14:textId="77777777" w:rsidR="00B2452A" w:rsidRDefault="00B2452A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95% CI</w:t>
            </w:r>
          </w:p>
          <w:p w14:paraId="527934E4" w14:textId="77777777" w:rsidR="00B2452A" w:rsidRDefault="00B2452A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[-.55, -.03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EE6F2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.204 (P=.164)</w:t>
            </w:r>
          </w:p>
          <w:p w14:paraId="7E1E9CC4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  <w:p w14:paraId="7770F6A6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[-.48, .0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32A6D" w14:textId="77777777" w:rsidR="00B2452A" w:rsidRDefault="00B2452A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.305 (P=.035)</w:t>
            </w:r>
          </w:p>
          <w:p w14:paraId="4B6F75A2" w14:textId="77777777" w:rsidR="00B2452A" w:rsidRDefault="00B2452A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95% CI</w:t>
            </w:r>
          </w:p>
          <w:p w14:paraId="0E00A01F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[.06, .5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B77B0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24 (P=.402)</w:t>
            </w:r>
          </w:p>
          <w:p w14:paraId="57FB7E24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  <w:p w14:paraId="662317CC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[-.16, .41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4DC73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.171 (P=.246)</w:t>
            </w:r>
          </w:p>
          <w:p w14:paraId="319A24D5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  <w:p w14:paraId="0183DF5E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[-.45, .10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CC069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74 (P=.615)</w:t>
            </w:r>
          </w:p>
          <w:p w14:paraId="590E5CE0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  <w:p w14:paraId="170DF5CA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[-.21, .36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AF5E4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09 (P=.950)</w:t>
            </w:r>
          </w:p>
          <w:p w14:paraId="0CD7E574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  <w:p w14:paraId="518A3A67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[-.28, .29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F6227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91 (p=.194)</w:t>
            </w:r>
          </w:p>
          <w:p w14:paraId="009538C1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  <w:p w14:paraId="77AEFBA2" w14:textId="77777777" w:rsidR="00B2452A" w:rsidRDefault="00B2452A">
            <w:pPr>
              <w:spacing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[-.08, .47]</w:t>
            </w:r>
          </w:p>
        </w:tc>
      </w:tr>
    </w:tbl>
    <w:p w14:paraId="6A82CF11" w14:textId="77777777" w:rsidR="00B2452A" w:rsidRDefault="00B2452A" w:rsidP="00B2452A">
      <w:pPr>
        <w:spacing w:line="480" w:lineRule="auto"/>
        <w:rPr>
          <w:rFonts w:cs="Times New Roman"/>
          <w:sz w:val="22"/>
          <w:lang w:val="en-GB"/>
        </w:rPr>
      </w:pPr>
      <w:r>
        <w:rPr>
          <w:rFonts w:cs="Times New Roman"/>
          <w:lang w:val="en-GB"/>
        </w:rPr>
        <w:t xml:space="preserve">CI: confidence interval; PTF: patellar tendon force; MVC: maximum voluntary contraction; </w:t>
      </w:r>
      <w:proofErr w:type="spellStart"/>
      <w:r>
        <w:rPr>
          <w:rFonts w:cs="Times New Roman"/>
          <w:lang w:val="en-GB"/>
        </w:rPr>
        <w:t>pCSA</w:t>
      </w:r>
      <w:proofErr w:type="spellEnd"/>
      <w:r>
        <w:rPr>
          <w:rFonts w:cs="Times New Roman"/>
          <w:lang w:val="en-GB"/>
        </w:rPr>
        <w:t xml:space="preserve">: proximal cross sectional area; </w:t>
      </w:r>
      <w:proofErr w:type="spellStart"/>
      <w:r>
        <w:rPr>
          <w:rFonts w:cs="Times New Roman"/>
          <w:lang w:val="en-GB"/>
        </w:rPr>
        <w:t>mCSA</w:t>
      </w:r>
      <w:proofErr w:type="spellEnd"/>
      <w:r>
        <w:rPr>
          <w:rFonts w:cs="Times New Roman"/>
          <w:lang w:val="en-GB"/>
        </w:rPr>
        <w:t xml:space="preserve">: mid-tendon cross sectional area; </w:t>
      </w:r>
      <w:proofErr w:type="spellStart"/>
      <w:r>
        <w:rPr>
          <w:rFonts w:cs="Times New Roman"/>
          <w:lang w:val="en-GB"/>
        </w:rPr>
        <w:t>dCSA</w:t>
      </w:r>
      <w:proofErr w:type="spellEnd"/>
      <w:r>
        <w:rPr>
          <w:rFonts w:cs="Times New Roman"/>
          <w:lang w:val="en-GB"/>
        </w:rPr>
        <w:t>: distal cross sectional area; affected CSA: CSA of the affected tendon region.</w:t>
      </w:r>
    </w:p>
    <w:p w14:paraId="374EA095" w14:textId="77777777" w:rsidR="00B2452A" w:rsidRDefault="00B2452A" w:rsidP="00B2452A">
      <w:pPr>
        <w:rPr>
          <w:rFonts w:cs="Times New Roman"/>
          <w:lang w:val="en-GB"/>
        </w:rPr>
      </w:pPr>
    </w:p>
    <w:p w14:paraId="52414029" w14:textId="77777777" w:rsidR="00B2452A" w:rsidRPr="00B2452A" w:rsidRDefault="00B2452A" w:rsidP="00B2452A">
      <w:pPr>
        <w:rPr>
          <w:lang w:val="en-GB"/>
        </w:rPr>
      </w:pPr>
    </w:p>
    <w:sectPr w:rsidR="00B2452A" w:rsidRPr="00B2452A" w:rsidSect="00B2452A">
      <w:pgSz w:w="16838" w:h="11906" w:orient="landscape" w:code="9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51AE1E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3C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51AE1E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3C9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45F9A0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45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45F9A0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452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3D45"/>
    <w:rsid w:val="00593EEA"/>
    <w:rsid w:val="005A5EEE"/>
    <w:rsid w:val="005D7E0B"/>
    <w:rsid w:val="006375C7"/>
    <w:rsid w:val="00637858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452A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63C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3C9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Standard"/>
    <w:link w:val="EndNoteBibliographyZchn"/>
    <w:rsid w:val="00B2452A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B2452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://www.consort-statement.org/index.aspx?o=1017" TargetMode="External"/><Relationship Id="rId18" Type="http://schemas.openxmlformats.org/officeDocument/2006/relationships/hyperlink" Target="http://www.consort-statement.org/index.aspx?o=1024" TargetMode="External"/><Relationship Id="rId26" Type="http://schemas.openxmlformats.org/officeDocument/2006/relationships/hyperlink" Target="http://www.consort-statement.org/index.aspx?o=1029" TargetMode="External"/><Relationship Id="rId39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hyperlink" Target="http://www.consort-statement.org/index.aspx?o=1026" TargetMode="External"/><Relationship Id="rId34" Type="http://schemas.openxmlformats.org/officeDocument/2006/relationships/hyperlink" Target="http://www.consort-statement.org/index.aspx?o=1092" TargetMode="External"/><Relationship Id="rId42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hyperlink" Target="http://www.consort-statement.org/index.aspx?o=1017" TargetMode="External"/><Relationship Id="rId17" Type="http://schemas.openxmlformats.org/officeDocument/2006/relationships/hyperlink" Target="http://www.consort-statement.org/index.aspx?o=1023" TargetMode="External"/><Relationship Id="rId25" Type="http://schemas.openxmlformats.org/officeDocument/2006/relationships/hyperlink" Target="http://www.consort-statement.org/index.aspx?o=1029" TargetMode="External"/><Relationship Id="rId33" Type="http://schemas.openxmlformats.org/officeDocument/2006/relationships/hyperlink" Target="http://www.consort-statement.org/index.aspx?o=1091" TargetMode="External"/><Relationship Id="rId38" Type="http://schemas.openxmlformats.org/officeDocument/2006/relationships/hyperlink" Target="http://www.consort-statement.org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consort-statement.org/index.aspx?o=1023" TargetMode="External"/><Relationship Id="rId20" Type="http://schemas.openxmlformats.org/officeDocument/2006/relationships/hyperlink" Target="http://www.consort-statement.org/index.aspx?o=1025" TargetMode="External"/><Relationship Id="rId29" Type="http://schemas.openxmlformats.org/officeDocument/2006/relationships/hyperlink" Target="http://www.consort-statement.org/index.aspx?o=1087" TargetMode="External"/><Relationship Id="rId4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consort-statement.org/index.aspx?o=1016" TargetMode="External"/><Relationship Id="rId24" Type="http://schemas.openxmlformats.org/officeDocument/2006/relationships/hyperlink" Target="http://www.consort-statement.org/index.aspx?o=1028" TargetMode="External"/><Relationship Id="rId32" Type="http://schemas.openxmlformats.org/officeDocument/2006/relationships/hyperlink" Target="http://www.consort-statement.org/index.aspx?o=1090" TargetMode="External"/><Relationship Id="rId37" Type="http://schemas.openxmlformats.org/officeDocument/2006/relationships/hyperlink" Target="http://www.consort-statement.org/index.aspx?o=1095" TargetMode="External"/><Relationship Id="rId40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://www.consort-statement.org/index.aspx?o=1022" TargetMode="External"/><Relationship Id="rId23" Type="http://schemas.openxmlformats.org/officeDocument/2006/relationships/hyperlink" Target="http://www.consort-statement.org/index.aspx?o=1028" TargetMode="External"/><Relationship Id="rId28" Type="http://schemas.openxmlformats.org/officeDocument/2006/relationships/hyperlink" Target="http://www.consort-statement.org/index.aspx?o=1086" TargetMode="External"/><Relationship Id="rId36" Type="http://schemas.openxmlformats.org/officeDocument/2006/relationships/hyperlink" Target="http://www.consort-statement.org/index.aspx?o=1094" TargetMode="External"/><Relationship Id="rId10" Type="http://schemas.openxmlformats.org/officeDocument/2006/relationships/hyperlink" Target="http://www.consort-statement.org/index.aspx?o=1107" TargetMode="External"/><Relationship Id="rId19" Type="http://schemas.openxmlformats.org/officeDocument/2006/relationships/hyperlink" Target="http://www.consort-statement.org/index.aspx?o=1024" TargetMode="External"/><Relationship Id="rId31" Type="http://schemas.openxmlformats.org/officeDocument/2006/relationships/hyperlink" Target="http://www.consort-statement.org/index.aspx?o=1089" TargetMode="External"/><Relationship Id="rId4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http://www.consort-statement.org/icon.gif" TargetMode="External"/><Relationship Id="rId14" Type="http://schemas.openxmlformats.org/officeDocument/2006/relationships/hyperlink" Target="http://www.consort-statement.org/index.aspx?o=1021" TargetMode="External"/><Relationship Id="rId22" Type="http://schemas.openxmlformats.org/officeDocument/2006/relationships/hyperlink" Target="http://www.consort-statement.org/index.aspx?o=1027" TargetMode="External"/><Relationship Id="rId27" Type="http://schemas.openxmlformats.org/officeDocument/2006/relationships/hyperlink" Target="http://www.consort-statement.org/index.aspx?o=1018" TargetMode="External"/><Relationship Id="rId30" Type="http://schemas.openxmlformats.org/officeDocument/2006/relationships/hyperlink" Target="http://www.consort-statement.org/index.aspx?o=1088" TargetMode="External"/><Relationship Id="rId35" Type="http://schemas.openxmlformats.org/officeDocument/2006/relationships/hyperlink" Target="http://www.consort-statement.org/index.aspx?o=1019" TargetMode="External"/><Relationship Id="rId43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B0C11DA-916E-4AFE-B931-387AD4CA2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1445</Words>
  <Characters>9104</Characters>
  <Application>Microsoft Office Word</Application>
  <DocSecurity>0</DocSecurity>
  <Lines>75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ieder Florian</cp:lastModifiedBy>
  <cp:revision>4</cp:revision>
  <cp:lastPrinted>2013-10-03T12:51:00Z</cp:lastPrinted>
  <dcterms:created xsi:type="dcterms:W3CDTF">2022-10-11T10:25:00Z</dcterms:created>
  <dcterms:modified xsi:type="dcterms:W3CDTF">2022-10-11T10:33:00Z</dcterms:modified>
</cp:coreProperties>
</file>